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2" w:type="dxa"/>
        <w:tblLook w:val="04A0" w:firstRow="1" w:lastRow="0" w:firstColumn="1" w:lastColumn="0" w:noHBand="0" w:noVBand="1"/>
      </w:tblPr>
      <w:tblGrid>
        <w:gridCol w:w="2268"/>
        <w:gridCol w:w="1560"/>
        <w:gridCol w:w="1276"/>
        <w:gridCol w:w="1276"/>
        <w:gridCol w:w="1276"/>
        <w:gridCol w:w="992"/>
        <w:gridCol w:w="1134"/>
      </w:tblGrid>
      <w:tr w:rsidR="00A311CE" w:rsidRPr="00EE3FBB" w:rsidTr="00A311CE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Healthy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NCP-T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P-TB / Health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CP-T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-TB / Healt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-TB / NCP-TB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6-5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d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8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8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1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4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6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1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b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f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1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5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b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75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5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29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5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8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7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5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5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0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3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5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1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5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3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0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b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1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2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5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9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3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4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86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64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8494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229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-miR-130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7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9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0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9b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5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4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09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22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41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0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0b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446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4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7b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4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4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89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91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84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77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83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6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0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82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0d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1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8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5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3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5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3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60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03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1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7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9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5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7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0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9b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2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2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25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-miR-424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0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01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5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9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i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3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0e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25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75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63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c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00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3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54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61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83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652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c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3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3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0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50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6b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5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7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3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51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9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4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9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6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6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7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-miR-145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42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51a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99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5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677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1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8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7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45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23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2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5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9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6b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9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7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2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51b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6b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23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294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640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888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7706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84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a-2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0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2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8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8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6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1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877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31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74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0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97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4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-miR-744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4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6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c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6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47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8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5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7849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8a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6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00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8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9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39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20b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2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3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04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286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9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874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7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4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7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07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8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78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2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4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47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20a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787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0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44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873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1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0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6852-5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0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09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7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66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5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8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51a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59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27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83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07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0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1</w:t>
            </w:r>
          </w:p>
        </w:tc>
      </w:tr>
      <w:tr w:rsidR="00A311CE" w:rsidRPr="00EE3FBB" w:rsidTr="00A311CE">
        <w:trPr>
          <w:trHeight w:val="300"/>
        </w:trPr>
        <w:tc>
          <w:tcPr>
            <w:tcW w:w="2268" w:type="dxa"/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86-3p</w:t>
            </w:r>
          </w:p>
        </w:tc>
        <w:tc>
          <w:tcPr>
            <w:tcW w:w="1560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75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9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1276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5</w:t>
            </w:r>
          </w:p>
        </w:tc>
        <w:tc>
          <w:tcPr>
            <w:tcW w:w="992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  <w:tc>
          <w:tcPr>
            <w:tcW w:w="1134" w:type="dxa"/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</w:t>
            </w:r>
          </w:p>
        </w:tc>
      </w:tr>
      <w:tr w:rsidR="00A311CE" w:rsidRPr="00E15E8A" w:rsidTr="00A311CE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769-5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A311CE" w:rsidRDefault="00A311CE" w:rsidP="00C627F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</w:t>
            </w:r>
          </w:p>
        </w:tc>
      </w:tr>
    </w:tbl>
    <w:p w:rsidR="00A311CE" w:rsidRPr="00EE3FBB" w:rsidRDefault="00A311CE" w:rsidP="00A311CE">
      <w:pPr>
        <w:widowControl/>
        <w:jc w:val="center"/>
        <w:rPr>
          <w:rFonts w:ascii="Times New Roman" w:eastAsia="等线" w:hAnsi="Times New Roman" w:cs="Times New Roman"/>
          <w:kern w:val="0"/>
          <w:szCs w:val="21"/>
        </w:rPr>
      </w:pPr>
    </w:p>
    <w:p w:rsidR="00A311CE" w:rsidRDefault="00A311CE" w:rsidP="00A311CE"/>
    <w:p w:rsidR="00D14539" w:rsidRDefault="007219A5"/>
    <w:sectPr w:rsidR="00D14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19A5" w:rsidRDefault="007219A5" w:rsidP="00A311CE">
      <w:r>
        <w:separator/>
      </w:r>
    </w:p>
  </w:endnote>
  <w:endnote w:type="continuationSeparator" w:id="0">
    <w:p w:rsidR="007219A5" w:rsidRDefault="007219A5" w:rsidP="00A31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19A5" w:rsidRDefault="007219A5" w:rsidP="00A311CE">
      <w:r>
        <w:separator/>
      </w:r>
    </w:p>
  </w:footnote>
  <w:footnote w:type="continuationSeparator" w:id="0">
    <w:p w:rsidR="007219A5" w:rsidRDefault="007219A5" w:rsidP="00A31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D1C"/>
    <w:rsid w:val="007219A5"/>
    <w:rsid w:val="00A311CE"/>
    <w:rsid w:val="00B02D1C"/>
    <w:rsid w:val="00F04AC1"/>
    <w:rsid w:val="00F6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640689-09F0-477B-9803-2DB5A469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11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1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1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2</cp:revision>
  <dcterms:created xsi:type="dcterms:W3CDTF">2017-01-04T07:43:00Z</dcterms:created>
  <dcterms:modified xsi:type="dcterms:W3CDTF">2017-01-04T07:45:00Z</dcterms:modified>
</cp:coreProperties>
</file>